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8BF" w:rsidRDefault="008938BF" w:rsidP="008938BF">
      <w:pP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1 </w:t>
      </w: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  <w:bookmarkEnd w:id="0"/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Clinical characteristics of 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all cases in this study</w:t>
      </w: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at initiation of immunosuppressive treatment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pPr w:leftFromText="142" w:rightFromText="142" w:vertAnchor="page" w:horzAnchor="margin" w:tblpY="1105"/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3685"/>
        <w:gridCol w:w="1423"/>
        <w:gridCol w:w="1701"/>
        <w:gridCol w:w="1559"/>
      </w:tblGrid>
      <w:tr w:rsidR="008938BF" w:rsidRPr="00EA0072" w:rsidTr="00253053">
        <w:trPr>
          <w:trHeight w:val="324"/>
        </w:trPr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cases (n=192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Median, </w:t>
            </w:r>
            <w:r w:rsidRPr="00EA007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IQR],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, Max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A021F4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21F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atient </w:t>
            </w:r>
          </w:p>
          <w:p w:rsidR="008938BF" w:rsidRPr="00A021F4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21F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haracteristics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 35.5-6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, 83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5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Height, cm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156-16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2, 180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56.0-71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.8, 126.2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22.0-27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1, 42.7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ystolic blood pressure, mmH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107-13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6, 198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66-8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, 111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nti-hypertensive drug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 ACE-I/AR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/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7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uretic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atin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Times New Roman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 dat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3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A021F4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A021F4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Laboratory data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 protein, g/d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3.7-4.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, 6.6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bumin, g/d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1.2-1.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, 2.9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0.71-1.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8, 7.40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GFR, mL/min/1.73m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46-8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, 126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Total cholesterol, mg/dL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315-49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5, 736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gG, mg/d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394-7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5, 1851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3, mg/d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120.5-158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, 329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4, mg/d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32-4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, 209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ary protein level, g/24h, g/</w:t>
            </w:r>
            <w:proofErr w:type="spellStart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Cr</w:t>
            </w:r>
            <w:proofErr w:type="spellEnd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4.87-10.3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5, 31.88</w:t>
            </w: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ary occult bloo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(-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(+/-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(1+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(2+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312"/>
        </w:trPr>
        <w:tc>
          <w:tcPr>
            <w:tcW w:w="19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   (3+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38BF" w:rsidRPr="00EA0072" w:rsidTr="00253053">
        <w:trPr>
          <w:trHeight w:val="68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left"/>
              <w:rPr>
                <w:rFonts w:ascii="ＭＳ Ｐ明朝" w:eastAsia="ＭＳ Ｐ明朝" w:hAnsi="ＭＳ Ｐ明朝" w:cs="ＭＳ Ｐゴシック"/>
                <w:kern w:val="0"/>
                <w:sz w:val="24"/>
                <w:szCs w:val="24"/>
              </w:rPr>
            </w:pPr>
            <w:r w:rsidRPr="00EA0072">
              <w:rPr>
                <w:rFonts w:ascii="ＭＳ Ｐ明朝" w:eastAsia="ＭＳ Ｐ明朝" w:hAnsi="ＭＳ Ｐ明朝" w:cs="ＭＳ Ｐゴシック" w:hint="eastAsia"/>
                <w:kern w:val="0"/>
                <w:sz w:val="24"/>
                <w:szCs w:val="24"/>
              </w:rPr>
              <w:t xml:space="preserve">　　</w:t>
            </w:r>
            <w:r w:rsidRPr="00EA0072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No dat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8BF" w:rsidRPr="00EA0072" w:rsidRDefault="008938BF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938BF" w:rsidRPr="00F978D1" w:rsidRDefault="008938BF" w:rsidP="008938BF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Abbreviations: ACE-I, angiotensin-converting enzyme inhibitors; ARB, angiotensin II receptor blockers;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eGFR, estimated glomerular filtration rate</w:t>
      </w:r>
      <w:r w:rsidRPr="00EA0072">
        <w:rPr>
          <w:rFonts w:ascii="Times New Roman" w:eastAsia="ＭＳ Ｐゴシック" w:hAnsi="Times New Roman" w:cs="Times New Roman"/>
          <w:kern w:val="0"/>
          <w:sz w:val="24"/>
          <w:szCs w:val="24"/>
        </w:rPr>
        <w:t>; IQR, interquartile range</w:t>
      </w:r>
    </w:p>
    <w:p w:rsidR="00514419" w:rsidRPr="008938BF" w:rsidRDefault="00514419" w:rsidP="008938BF">
      <w:pPr>
        <w:widowControl/>
        <w:jc w:val="left"/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</w:pPr>
    </w:p>
    <w:sectPr w:rsidR="00514419" w:rsidRPr="008938BF" w:rsidSect="008938B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8BF"/>
    <w:rsid w:val="00514419"/>
    <w:rsid w:val="0089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5BBF70"/>
  <w15:chartTrackingRefBased/>
  <w15:docId w15:val="{34A18952-0C2C-4B96-928B-09F56ACEC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38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KI Takaya</dc:creator>
  <cp:keywords/>
  <dc:description/>
  <cp:lastModifiedBy>OZEKI Takaya</cp:lastModifiedBy>
  <cp:revision>1</cp:revision>
  <dcterms:created xsi:type="dcterms:W3CDTF">2018-06-09T01:40:00Z</dcterms:created>
  <dcterms:modified xsi:type="dcterms:W3CDTF">2018-06-09T01:41:00Z</dcterms:modified>
</cp:coreProperties>
</file>